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09EC0" w14:textId="77777777" w:rsidR="00D22072" w:rsidRPr="005D2DA0" w:rsidRDefault="00D22072" w:rsidP="005D2DA0">
      <w:pPr>
        <w:jc w:val="center"/>
        <w:rPr>
          <w:rFonts w:ascii="Arial" w:hAnsi="Arial" w:cs="Arial"/>
          <w:sz w:val="20"/>
          <w:szCs w:val="20"/>
        </w:rPr>
      </w:pPr>
    </w:p>
    <w:p w14:paraId="0D671FD1" w14:textId="3EC76063" w:rsidR="00D22072" w:rsidRPr="005D2DA0" w:rsidRDefault="00DB7867" w:rsidP="005D2D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3 </w:t>
      </w:r>
      <w:r w:rsidR="00D22072" w:rsidRPr="005D2DA0">
        <w:rPr>
          <w:rFonts w:ascii="Arial" w:hAnsi="Arial" w:cs="Arial"/>
          <w:sz w:val="22"/>
          <w:szCs w:val="22"/>
        </w:rPr>
        <w:t xml:space="preserve">Table. </w:t>
      </w:r>
      <w:r w:rsidR="005D2DA0" w:rsidRPr="005D2DA0">
        <w:rPr>
          <w:rFonts w:ascii="Arial" w:hAnsi="Arial" w:cs="Arial"/>
          <w:sz w:val="22"/>
          <w:szCs w:val="22"/>
        </w:rPr>
        <w:t>Subgroup analysis between elective surgery and unplanned admission</w:t>
      </w:r>
      <w:r w:rsidR="00D22072" w:rsidRPr="005D2DA0">
        <w:rPr>
          <w:rFonts w:ascii="Arial" w:hAnsi="Arial" w:cs="Arial"/>
          <w:sz w:val="22"/>
          <w:szCs w:val="22"/>
        </w:rPr>
        <w:t>.</w:t>
      </w:r>
    </w:p>
    <w:p w14:paraId="483C5657" w14:textId="77777777" w:rsidR="00D22072" w:rsidRPr="005D2DA0" w:rsidRDefault="00D22072" w:rsidP="005D2DA0">
      <w:pPr>
        <w:ind w:firstLine="720"/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894"/>
        <w:gridCol w:w="1988"/>
        <w:gridCol w:w="2659"/>
        <w:gridCol w:w="868"/>
      </w:tblGrid>
      <w:tr w:rsidR="00D22072" w:rsidRPr="005D2DA0" w14:paraId="53206708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1109" w14:textId="77777777" w:rsidR="00D22072" w:rsidRPr="005D2DA0" w:rsidRDefault="00D22072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6069" w14:textId="77777777" w:rsidR="00D22072" w:rsidRPr="005D2DA0" w:rsidRDefault="00D22072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6354" w14:textId="77777777" w:rsidR="00D22072" w:rsidRPr="005D2DA0" w:rsidRDefault="005D2DA0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 xml:space="preserve">Elective surgery, </w:t>
            </w:r>
            <w:r w:rsidR="00281F81">
              <w:rPr>
                <w:rFonts w:ascii="Arial" w:hAnsi="Arial" w:cs="Arial"/>
                <w:sz w:val="20"/>
                <w:szCs w:val="20"/>
              </w:rPr>
              <w:t>n</w:t>
            </w:r>
            <w:r w:rsidR="00D22072" w:rsidRPr="005D2DA0">
              <w:rPr>
                <w:rFonts w:ascii="Arial" w:hAnsi="Arial" w:cs="Arial"/>
                <w:sz w:val="20"/>
                <w:szCs w:val="20"/>
              </w:rPr>
              <w:t>=</w:t>
            </w:r>
            <w:r w:rsidRPr="005D2DA0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566D" w14:textId="77777777" w:rsidR="00D22072" w:rsidRPr="005D2DA0" w:rsidRDefault="005D2DA0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 xml:space="preserve">Unplanned admission, </w:t>
            </w:r>
            <w:r w:rsidR="00281F81">
              <w:rPr>
                <w:rFonts w:ascii="Arial" w:hAnsi="Arial" w:cs="Arial"/>
                <w:sz w:val="20"/>
                <w:szCs w:val="20"/>
              </w:rPr>
              <w:t>n</w:t>
            </w:r>
            <w:r w:rsidR="00D22072" w:rsidRPr="005D2DA0">
              <w:rPr>
                <w:rFonts w:ascii="Arial" w:hAnsi="Arial" w:cs="Arial"/>
                <w:sz w:val="20"/>
                <w:szCs w:val="20"/>
              </w:rPr>
              <w:t>=</w:t>
            </w:r>
            <w:r w:rsidRPr="005D2DA0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3CF4" w14:textId="13F13B45" w:rsidR="00D22072" w:rsidRPr="005D2DA0" w:rsidRDefault="00B26D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22072" w:rsidRPr="005D2DA0" w14:paraId="1D0FF141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8AA1" w14:textId="77777777" w:rsidR="00D22072" w:rsidRPr="005D2DA0" w:rsidRDefault="00D22072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Age</w:t>
            </w:r>
            <w:r w:rsidR="00916109" w:rsidRPr="005D2DA0">
              <w:rPr>
                <w:rFonts w:ascii="Arial" w:hAnsi="Arial" w:cs="Arial"/>
                <w:sz w:val="20"/>
                <w:szCs w:val="20"/>
              </w:rPr>
              <w:t>,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0B79" w14:textId="77777777" w:rsidR="00D22072" w:rsidRPr="005D2DA0" w:rsidRDefault="00D22072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D14A" w14:textId="77777777" w:rsidR="00D22072" w:rsidRPr="005D2DA0" w:rsidRDefault="00D22072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70.0 [</w:t>
            </w:r>
            <w:r w:rsidR="00CC42E8" w:rsidRPr="005D2DA0">
              <w:rPr>
                <w:rFonts w:ascii="Arial" w:hAnsi="Arial" w:cs="Arial"/>
                <w:sz w:val="20"/>
                <w:szCs w:val="20"/>
              </w:rPr>
              <w:t>61.0</w:t>
            </w:r>
            <w:r w:rsidR="001E36FD" w:rsidRPr="005D2DA0">
              <w:rPr>
                <w:rFonts w:ascii="Arial" w:hAnsi="Arial" w:cs="Arial"/>
                <w:sz w:val="20"/>
                <w:szCs w:val="20"/>
              </w:rPr>
              <w:t>-</w:t>
            </w:r>
            <w:r w:rsidR="00CC42E8" w:rsidRPr="005D2DA0">
              <w:rPr>
                <w:rFonts w:ascii="Arial" w:hAnsi="Arial" w:cs="Arial"/>
                <w:sz w:val="20"/>
                <w:szCs w:val="20"/>
              </w:rPr>
              <w:t>78.0</w:t>
            </w:r>
            <w:r w:rsidRPr="005D2DA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BD6D" w14:textId="4936FF53" w:rsidR="00D22072" w:rsidRPr="005D2DA0" w:rsidRDefault="00D22072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70.0 [49.</w:t>
            </w:r>
            <w:r w:rsidR="008E5F74" w:rsidRPr="005D2DA0">
              <w:rPr>
                <w:rFonts w:ascii="Arial" w:hAnsi="Arial" w:cs="Arial"/>
                <w:sz w:val="20"/>
                <w:szCs w:val="20"/>
              </w:rPr>
              <w:t>5</w:t>
            </w:r>
            <w:r w:rsidRPr="005D2DA0">
              <w:rPr>
                <w:rFonts w:ascii="Arial" w:hAnsi="Arial" w:cs="Arial"/>
                <w:sz w:val="20"/>
                <w:szCs w:val="20"/>
              </w:rPr>
              <w:t>-79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EB9F" w14:textId="77777777" w:rsidR="00D22072" w:rsidRPr="005D2DA0" w:rsidRDefault="00640C1C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0.4</w:t>
            </w:r>
            <w:r w:rsidR="008E5F74" w:rsidRPr="005D2DA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2072" w:rsidRPr="005D2DA0" w14:paraId="540D6AE8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10D3" w14:textId="77777777" w:rsidR="00D22072" w:rsidRPr="005D2DA0" w:rsidRDefault="008E5F74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Fem</w:t>
            </w:r>
            <w:r w:rsidR="00D22072" w:rsidRPr="005D2DA0">
              <w:rPr>
                <w:rFonts w:ascii="Arial" w:hAnsi="Arial" w:cs="Arial"/>
                <w:sz w:val="20"/>
                <w:szCs w:val="20"/>
              </w:rPr>
              <w:t>ale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29B2" w14:textId="77777777" w:rsidR="00D22072" w:rsidRPr="005D2DA0" w:rsidRDefault="00D22072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7099" w14:textId="77777777" w:rsidR="00D22072" w:rsidRPr="005D2DA0" w:rsidRDefault="00845AA8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104 (2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7CBE" w14:textId="77777777" w:rsidR="00D22072" w:rsidRPr="005D2DA0" w:rsidRDefault="00845AA8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109 (2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52B8" w14:textId="77777777" w:rsidR="00D22072" w:rsidRPr="005D2DA0" w:rsidRDefault="00845AA8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4F0B0B" w:rsidRPr="005D2DA0" w14:paraId="15F5BAFF" w14:textId="77777777" w:rsidTr="00B721CF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BCC3" w14:textId="4CCE27B8" w:rsidR="004F0B0B" w:rsidRPr="005D2DA0" w:rsidRDefault="004F0B0B" w:rsidP="004F0B0B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Reason for ICU admission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42CF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6E24C62C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37A2B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7991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CV surgery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A77D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50 (7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2AF9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56 (14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F94DA6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F0B0B" w:rsidRPr="005D2DA0" w14:paraId="6BC63E17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8344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9627" w14:textId="321C1E6C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CHF/AMI/Arr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D2DA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36D3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22A1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22 (30.7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815C7F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2C8053A7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DCE9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A77F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663D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075A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78 (19.6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0AF5B0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706988D4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0B07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F1D2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Abdominal surgery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DCCD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54 (1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AAAC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3 (3.3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1D4840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01858138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1518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F8BC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ENT surgery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14EB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0 (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664C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CB2CE2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7A528170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EDC6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BA1F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F993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4CBA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0 (7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034A9E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2DE1289D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910F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D188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Aortic Dissection (non-operative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0327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EA93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6 (6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8E977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46A51476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D339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076C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Other surgery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4B2A4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2 (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639E3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C77A20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20FDE475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D001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87BC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1B2C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6C10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3 (5.8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B45B4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35F3828C" w14:textId="77777777" w:rsidTr="004F0B0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1CB8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8BDE" w14:textId="7777777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B95C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E5F8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46 (11.6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5C58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B0B" w:rsidRPr="005D2DA0" w14:paraId="24A453B8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930D1" w14:textId="2224547E" w:rsidR="004F0B0B" w:rsidRDefault="004F0B0B" w:rsidP="004F0B0B">
            <w:pPr>
              <w:autoSpaceDE w:val="0"/>
              <w:autoSpaceDN w:val="0"/>
              <w:adjustRightInd w:val="0"/>
              <w:jc w:val="both"/>
              <w:rPr>
                <w:rFonts w:ascii="Yu Gothic" w:eastAsia="Yu Gothic" w:cs="Yu Gothic"/>
                <w:color w:val="000000"/>
                <w:sz w:val="24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urgery</w:t>
            </w:r>
            <w:r w:rsidRPr="005D2DA0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2831E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56 (10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CA6D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9 (2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77BC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F0B0B" w:rsidRPr="005D2DA0" w14:paraId="2C12FAF8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1D3C" w14:textId="11AC09B4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APACHE II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8B91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4.00 [10.00, 19.2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34C9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5.00 [11.00, 2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C735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4F0B0B" w:rsidRPr="005D2DA0" w14:paraId="0E1048F5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E14D" w14:textId="09BEB67F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MV use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00BE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92 (8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5495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24 (5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D6FB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F0B0B" w:rsidRPr="005D2DA0" w14:paraId="6E2ABEEA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A381" w14:textId="4F2F2B00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MV days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4AA8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.00 [1.00, 2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CAC0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2.00 [0.00, 4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2F8AD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666</w:t>
            </w:r>
          </w:p>
        </w:tc>
      </w:tr>
      <w:tr w:rsidR="004F0B0B" w:rsidRPr="005D2DA0" w14:paraId="58D7EEC6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F391" w14:textId="52A7FA15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Benzazepines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FEE1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5 (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EBA8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4 (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77C7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4F0B0B" w:rsidRPr="005D2DA0" w14:paraId="44090D3A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314B" w14:textId="778C85F7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Psychological history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ADD7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9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CF4C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1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5674F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F0B0B" w:rsidRPr="005D2DA0" w14:paraId="1796C4FC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0D1B" w14:textId="1BA10F63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irium during ICU stay</w:t>
            </w:r>
            <w:r w:rsidRPr="005D2DA0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BE90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281F81">
              <w:rPr>
                <w:rFonts w:ascii="Arial" w:eastAsia="Yu Gothic" w:hAnsi="Arial" w:cs="Arial"/>
                <w:color w:val="000000"/>
                <w:sz w:val="20"/>
                <w:szCs w:val="20"/>
              </w:rPr>
              <w:t>45 (1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A0F6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281F81">
              <w:rPr>
                <w:rFonts w:ascii="Arial" w:eastAsia="Yu Gothic" w:hAnsi="Arial" w:cs="Arial"/>
                <w:color w:val="000000"/>
                <w:sz w:val="20"/>
                <w:szCs w:val="20"/>
              </w:rPr>
              <w:t>128 (3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C094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281F81">
              <w:rPr>
                <w:rFonts w:ascii="Arial" w:eastAsia="Yu Gothic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F0B0B" w:rsidRPr="005D2DA0" w14:paraId="5F6B310D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3A67" w14:textId="4489DAB4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Delirium days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4287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 [0.00, 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2F53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 [0.00, 2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6DC7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F0B0B" w:rsidRPr="005D2DA0" w14:paraId="4E693F2C" w14:textId="77777777" w:rsidTr="004F0B0B">
        <w:trPr>
          <w:trHeight w:val="613"/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13DF" w14:textId="18EF3CA1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ICU LOS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2EED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5.00 [4.00, 6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F691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6.00 [5.00, 9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E28E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F0B0B" w:rsidRPr="005D2DA0" w14:paraId="1A10ED9E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5CFE" w14:textId="32B9AF49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Hospital LOS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36DE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29.00 [22.00, 43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BE23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25.50 [16.25, 4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163C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F0B0B" w:rsidRPr="005D2DA0" w14:paraId="6911C97E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DDBD" w14:textId="27376199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Anxiety Score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6A8F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.00 [1.00, 6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D40E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4.00 [2.00, 7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EA55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4F0B0B" w:rsidRPr="005D2DA0" w14:paraId="40C99C94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53E8" w14:textId="2851774D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Anxiety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BEF9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45 (1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528B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80 (2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4A2E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4F0B0B" w:rsidRPr="005D2DA0" w14:paraId="1BEB7DD5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AC860" w14:textId="48BA331D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Depression Score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EB9B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5.00 [2.00, 8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8641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5.00 [3.00, 8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497F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4F0B0B" w:rsidRPr="005D2DA0" w14:paraId="051625C6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921D1" w14:textId="06007FE6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Depression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1C53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92 (2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8E58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120 (3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98EA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4F0B0B" w:rsidRPr="005D2DA0" w14:paraId="6E330575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3FFD" w14:textId="1EACF1B3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Total I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D2DA0">
              <w:rPr>
                <w:rFonts w:ascii="Arial" w:hAnsi="Arial" w:cs="Arial"/>
                <w:sz w:val="20"/>
                <w:szCs w:val="20"/>
              </w:rPr>
              <w:t>-R score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A9C0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3.00 [1.00, 8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E040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4.00 [1.00, 9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C541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F0B0B" w:rsidRPr="005D2DA0" w14:paraId="73BA8ACF" w14:textId="77777777" w:rsidTr="00985455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C916" w14:textId="0864A39D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PTSD, n (%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370C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17 (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89F9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26 (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DB4A" w14:textId="77777777" w:rsidR="004F0B0B" w:rsidRPr="005D2DA0" w:rsidRDefault="004F0B0B" w:rsidP="005D2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4F0B0B" w:rsidRPr="005D2DA0" w14:paraId="7D2D96E9" w14:textId="77777777" w:rsidTr="004F0B0B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A219" w14:textId="325BCF2B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lastRenderedPageBreak/>
              <w:t>QOL score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5FF7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87 [0.74, 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5A21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84 [0.70, 1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55DD6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287</w:t>
            </w:r>
          </w:p>
        </w:tc>
      </w:tr>
      <w:tr w:rsidR="004F0B0B" w:rsidRPr="005D2DA0" w14:paraId="0A987127" w14:textId="77777777" w:rsidTr="00006AC3">
        <w:trPr>
          <w:jc w:val="center"/>
        </w:trPr>
        <w:tc>
          <w:tcPr>
            <w:tcW w:w="5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0287" w14:textId="043E3640" w:rsidR="004F0B0B" w:rsidRPr="005D2DA0" w:rsidRDefault="004F0B0B" w:rsidP="005D2DA0">
            <w:pPr>
              <w:rPr>
                <w:rFonts w:ascii="Arial" w:hAnsi="Arial" w:cs="Arial"/>
                <w:sz w:val="20"/>
                <w:szCs w:val="20"/>
              </w:rPr>
            </w:pPr>
            <w:r w:rsidRPr="005D2DA0">
              <w:rPr>
                <w:rFonts w:ascii="Arial" w:hAnsi="Arial" w:cs="Arial"/>
                <w:sz w:val="20"/>
                <w:szCs w:val="20"/>
              </w:rPr>
              <w:t>EQ-5D-5L VAS, median [IQR]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F684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75.00 [70.00, 85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215D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75.00 [60.00, 85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EA68E" w14:textId="77777777" w:rsidR="004F0B0B" w:rsidRPr="005D2DA0" w:rsidRDefault="004F0B0B" w:rsidP="005D2DA0">
            <w:pPr>
              <w:autoSpaceDE w:val="0"/>
              <w:autoSpaceDN w:val="0"/>
              <w:adjustRightInd w:val="0"/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5D2DA0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67</w:t>
            </w:r>
          </w:p>
        </w:tc>
      </w:tr>
    </w:tbl>
    <w:p w14:paraId="1539974C" w14:textId="4EB44B22" w:rsidR="00D22072" w:rsidRPr="005D2DA0" w:rsidRDefault="0013140F" w:rsidP="005D2D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QR, interquartile range; </w:t>
      </w:r>
      <w:r w:rsidR="00D22072" w:rsidRPr="005D2DA0">
        <w:rPr>
          <w:rFonts w:ascii="Arial" w:hAnsi="Arial" w:cs="Arial"/>
          <w:sz w:val="20"/>
          <w:szCs w:val="20"/>
        </w:rPr>
        <w:t>ICU</w:t>
      </w:r>
      <w:r w:rsidR="003E36C4">
        <w:rPr>
          <w:rFonts w:ascii="Arial" w:hAnsi="Arial" w:cs="Arial"/>
          <w:sz w:val="20"/>
          <w:szCs w:val="20"/>
        </w:rPr>
        <w:t>,</w:t>
      </w:r>
      <w:r w:rsidR="00D22072" w:rsidRPr="005D2DA0">
        <w:rPr>
          <w:rFonts w:ascii="Arial" w:hAnsi="Arial" w:cs="Arial"/>
          <w:sz w:val="20"/>
          <w:szCs w:val="20"/>
        </w:rPr>
        <w:t xml:space="preserve"> intensive care unit</w:t>
      </w:r>
      <w:r w:rsidR="003E36C4">
        <w:rPr>
          <w:rFonts w:ascii="Arial" w:hAnsi="Arial" w:cs="Arial"/>
          <w:sz w:val="20"/>
          <w:szCs w:val="20"/>
        </w:rPr>
        <w:t>;</w:t>
      </w:r>
      <w:r w:rsidR="00D22072" w:rsidRPr="005D2DA0">
        <w:rPr>
          <w:rFonts w:ascii="Arial" w:hAnsi="Arial" w:cs="Arial"/>
          <w:sz w:val="20"/>
          <w:szCs w:val="20"/>
        </w:rPr>
        <w:t xml:space="preserve"> CV</w:t>
      </w:r>
      <w:r w:rsidR="003E36C4">
        <w:rPr>
          <w:rFonts w:ascii="Arial" w:hAnsi="Arial" w:cs="Arial"/>
          <w:sz w:val="20"/>
          <w:szCs w:val="20"/>
        </w:rPr>
        <w:t>,</w:t>
      </w:r>
      <w:r w:rsidR="00D22072" w:rsidRPr="005D2DA0">
        <w:rPr>
          <w:rFonts w:ascii="Arial" w:hAnsi="Arial" w:cs="Arial"/>
          <w:sz w:val="20"/>
          <w:szCs w:val="20"/>
        </w:rPr>
        <w:t xml:space="preserve"> cardiovascular</w:t>
      </w:r>
      <w:r w:rsidR="003E36C4">
        <w:rPr>
          <w:rFonts w:ascii="Arial" w:hAnsi="Arial" w:cs="Arial"/>
          <w:sz w:val="20"/>
          <w:szCs w:val="20"/>
        </w:rPr>
        <w:t>;</w:t>
      </w:r>
      <w:r w:rsidR="003E36C4" w:rsidRPr="005D2DA0">
        <w:rPr>
          <w:rFonts w:ascii="Arial" w:hAnsi="Arial" w:cs="Arial"/>
          <w:sz w:val="20"/>
          <w:szCs w:val="20"/>
        </w:rPr>
        <w:t xml:space="preserve"> </w:t>
      </w:r>
      <w:r w:rsidR="00D22072" w:rsidRPr="005D2DA0">
        <w:rPr>
          <w:rFonts w:ascii="Arial" w:hAnsi="Arial" w:cs="Arial"/>
          <w:sz w:val="20"/>
          <w:szCs w:val="20"/>
        </w:rPr>
        <w:t>CHF/AMI/Arr</w:t>
      </w:r>
      <w:r w:rsidR="00AD44B8">
        <w:rPr>
          <w:rFonts w:ascii="Arial" w:hAnsi="Arial" w:cs="Arial"/>
          <w:sz w:val="20"/>
          <w:szCs w:val="20"/>
        </w:rPr>
        <w:t>h</w:t>
      </w:r>
      <w:r w:rsidR="00D22072" w:rsidRPr="005D2DA0">
        <w:rPr>
          <w:rFonts w:ascii="Arial" w:hAnsi="Arial" w:cs="Arial"/>
          <w:sz w:val="20"/>
          <w:szCs w:val="20"/>
        </w:rPr>
        <w:t>y, Congestive Heart Failure/Acute Myocardial Infarction/Arr</w:t>
      </w:r>
      <w:r w:rsidR="00AD44B8">
        <w:rPr>
          <w:rFonts w:ascii="Arial" w:hAnsi="Arial" w:cs="Arial"/>
          <w:sz w:val="20"/>
          <w:szCs w:val="20"/>
        </w:rPr>
        <w:t>h</w:t>
      </w:r>
      <w:r w:rsidR="00D22072" w:rsidRPr="005D2DA0">
        <w:rPr>
          <w:rFonts w:ascii="Arial" w:hAnsi="Arial" w:cs="Arial"/>
          <w:sz w:val="20"/>
          <w:szCs w:val="20"/>
        </w:rPr>
        <w:t>ythmia</w:t>
      </w:r>
      <w:r w:rsidR="003E36C4">
        <w:rPr>
          <w:rFonts w:ascii="Arial" w:hAnsi="Arial" w:cs="Arial"/>
          <w:sz w:val="20"/>
          <w:szCs w:val="20"/>
        </w:rPr>
        <w:t>;</w:t>
      </w:r>
      <w:r w:rsidR="00D22072" w:rsidRPr="005D2DA0">
        <w:rPr>
          <w:rFonts w:ascii="Arial" w:hAnsi="Arial" w:cs="Arial"/>
          <w:sz w:val="20"/>
          <w:szCs w:val="20"/>
        </w:rPr>
        <w:t xml:space="preserve"> ENT</w:t>
      </w:r>
      <w:r w:rsidR="003E36C4">
        <w:rPr>
          <w:rFonts w:ascii="Arial" w:hAnsi="Arial" w:cs="Arial"/>
          <w:sz w:val="20"/>
          <w:szCs w:val="20"/>
        </w:rPr>
        <w:t>,</w:t>
      </w:r>
      <w:r w:rsidR="00D22072" w:rsidRPr="005D2DA0">
        <w:rPr>
          <w:rFonts w:ascii="Arial" w:hAnsi="Arial" w:cs="Arial"/>
          <w:sz w:val="20"/>
          <w:szCs w:val="20"/>
        </w:rPr>
        <w:t xml:space="preserve"> ear nose threat</w:t>
      </w:r>
      <w:r>
        <w:rPr>
          <w:rFonts w:ascii="Arial" w:hAnsi="Arial" w:cs="Arial"/>
          <w:sz w:val="20"/>
          <w:szCs w:val="20"/>
        </w:rPr>
        <w:t>;</w:t>
      </w:r>
      <w:r w:rsidR="00D22072" w:rsidRPr="005D2DA0">
        <w:rPr>
          <w:rFonts w:ascii="Arial" w:hAnsi="Arial" w:cs="Arial"/>
          <w:sz w:val="20"/>
          <w:szCs w:val="20"/>
        </w:rPr>
        <w:t xml:space="preserve"> APACHE II</w:t>
      </w:r>
      <w:r w:rsidR="003E36C4">
        <w:rPr>
          <w:rFonts w:ascii="Arial" w:hAnsi="Arial" w:cs="Arial"/>
          <w:sz w:val="20"/>
          <w:szCs w:val="20"/>
        </w:rPr>
        <w:t>,</w:t>
      </w:r>
      <w:r w:rsidR="00D22072" w:rsidRPr="005D2DA0">
        <w:rPr>
          <w:rFonts w:ascii="Arial" w:hAnsi="Arial" w:cs="Arial"/>
          <w:sz w:val="20"/>
          <w:szCs w:val="20"/>
        </w:rPr>
        <w:t xml:space="preserve"> acute physiology and chronic health evaluation II</w:t>
      </w:r>
      <w:r w:rsidR="003E36C4">
        <w:rPr>
          <w:rFonts w:ascii="Arial" w:hAnsi="Arial" w:cs="Arial"/>
          <w:sz w:val="20"/>
          <w:szCs w:val="20"/>
        </w:rPr>
        <w:t>;</w:t>
      </w:r>
      <w:r w:rsidR="003E36C4" w:rsidRPr="005D2DA0">
        <w:rPr>
          <w:rFonts w:ascii="Arial" w:hAnsi="Arial" w:cs="Arial"/>
          <w:sz w:val="20"/>
          <w:szCs w:val="20"/>
        </w:rPr>
        <w:t xml:space="preserve"> </w:t>
      </w:r>
      <w:r w:rsidR="00D22072" w:rsidRPr="005D2DA0">
        <w:rPr>
          <w:rFonts w:ascii="Arial" w:hAnsi="Arial" w:cs="Arial"/>
          <w:sz w:val="20"/>
          <w:szCs w:val="20"/>
        </w:rPr>
        <w:t>MV</w:t>
      </w:r>
      <w:r w:rsidR="003E36C4">
        <w:rPr>
          <w:rFonts w:ascii="Arial" w:hAnsi="Arial" w:cs="Arial"/>
          <w:sz w:val="20"/>
          <w:szCs w:val="20"/>
        </w:rPr>
        <w:t>,</w:t>
      </w:r>
      <w:r w:rsidR="00D22072" w:rsidRPr="005D2DA0">
        <w:rPr>
          <w:rFonts w:ascii="Arial" w:hAnsi="Arial" w:cs="Arial"/>
          <w:sz w:val="20"/>
          <w:szCs w:val="20"/>
        </w:rPr>
        <w:t xml:space="preserve"> mechanical ventilation</w:t>
      </w:r>
      <w:r w:rsidR="003E36C4">
        <w:rPr>
          <w:rFonts w:ascii="Arial" w:hAnsi="Arial" w:cs="Arial"/>
          <w:sz w:val="20"/>
          <w:szCs w:val="20"/>
        </w:rPr>
        <w:t>;</w:t>
      </w:r>
      <w:r w:rsidR="00D22072" w:rsidRPr="005D2DA0">
        <w:rPr>
          <w:rFonts w:ascii="Arial" w:hAnsi="Arial" w:cs="Arial"/>
          <w:sz w:val="20"/>
          <w:szCs w:val="20"/>
        </w:rPr>
        <w:t xml:space="preserve"> ICU, intensive care unit</w:t>
      </w:r>
      <w:r w:rsidR="003E36C4">
        <w:rPr>
          <w:rFonts w:ascii="Arial" w:hAnsi="Arial" w:cs="Arial"/>
          <w:sz w:val="20"/>
          <w:szCs w:val="20"/>
        </w:rPr>
        <w:t>;</w:t>
      </w:r>
      <w:r w:rsidR="00D22072" w:rsidRPr="005D2DA0">
        <w:rPr>
          <w:rFonts w:ascii="Arial" w:hAnsi="Arial" w:cs="Arial"/>
          <w:sz w:val="20"/>
          <w:szCs w:val="20"/>
        </w:rPr>
        <w:t xml:space="preserve"> LOS</w:t>
      </w:r>
      <w:r w:rsidR="003E36C4">
        <w:rPr>
          <w:rFonts w:ascii="Arial" w:hAnsi="Arial" w:cs="Arial"/>
          <w:sz w:val="20"/>
          <w:szCs w:val="20"/>
        </w:rPr>
        <w:t>,</w:t>
      </w:r>
      <w:r w:rsidR="00D22072" w:rsidRPr="005D2DA0">
        <w:rPr>
          <w:rFonts w:ascii="Arial" w:hAnsi="Arial" w:cs="Arial"/>
          <w:sz w:val="20"/>
          <w:szCs w:val="20"/>
        </w:rPr>
        <w:t xml:space="preserve"> length of stay</w:t>
      </w:r>
      <w:r w:rsidR="003E36C4">
        <w:rPr>
          <w:rFonts w:ascii="Arial" w:hAnsi="Arial" w:cs="Arial"/>
          <w:sz w:val="20"/>
          <w:szCs w:val="20"/>
        </w:rPr>
        <w:t>;</w:t>
      </w:r>
      <w:r w:rsidR="005D2DA0" w:rsidRPr="005D2DA0">
        <w:rPr>
          <w:rFonts w:ascii="Arial" w:hAnsi="Arial" w:cs="Arial"/>
          <w:sz w:val="20"/>
          <w:szCs w:val="20"/>
        </w:rPr>
        <w:t xml:space="preserve"> IES-R</w:t>
      </w:r>
      <w:r w:rsidR="003E36C4">
        <w:rPr>
          <w:rFonts w:ascii="Arial" w:hAnsi="Arial" w:cs="Arial"/>
          <w:sz w:val="20"/>
          <w:szCs w:val="20"/>
        </w:rPr>
        <w:t>,</w:t>
      </w:r>
      <w:r w:rsidR="005D2DA0" w:rsidRPr="005D2DA0">
        <w:rPr>
          <w:rFonts w:ascii="Arial" w:hAnsi="Arial" w:cs="Arial"/>
          <w:sz w:val="20"/>
          <w:szCs w:val="20"/>
        </w:rPr>
        <w:t xml:space="preserve"> impact of event scale revised</w:t>
      </w:r>
      <w:r w:rsidR="003E36C4">
        <w:rPr>
          <w:rFonts w:ascii="Arial" w:hAnsi="Arial" w:cs="Arial"/>
          <w:sz w:val="20"/>
          <w:szCs w:val="20"/>
        </w:rPr>
        <w:t>;</w:t>
      </w:r>
      <w:r w:rsidR="005D2DA0" w:rsidRPr="005D2DA0">
        <w:rPr>
          <w:rFonts w:ascii="Arial" w:hAnsi="Arial" w:cs="Arial"/>
          <w:sz w:val="20"/>
          <w:szCs w:val="20"/>
        </w:rPr>
        <w:t xml:space="preserve"> QOL, quality of life</w:t>
      </w:r>
      <w:r w:rsidR="003E36C4">
        <w:rPr>
          <w:rFonts w:ascii="Arial" w:hAnsi="Arial" w:cs="Arial"/>
          <w:sz w:val="20"/>
          <w:szCs w:val="20"/>
        </w:rPr>
        <w:t>;</w:t>
      </w:r>
      <w:r w:rsidR="005D2DA0" w:rsidRPr="005D2DA0">
        <w:rPr>
          <w:rFonts w:ascii="Arial" w:hAnsi="Arial" w:cs="Arial"/>
          <w:sz w:val="20"/>
          <w:szCs w:val="20"/>
        </w:rPr>
        <w:t xml:space="preserve"> VAS</w:t>
      </w:r>
      <w:r w:rsidR="003E36C4">
        <w:rPr>
          <w:rFonts w:ascii="Arial" w:hAnsi="Arial" w:cs="Arial"/>
          <w:sz w:val="20"/>
          <w:szCs w:val="20"/>
        </w:rPr>
        <w:t>,</w:t>
      </w:r>
      <w:r w:rsidR="005D2DA0" w:rsidRPr="005D2DA0">
        <w:rPr>
          <w:rFonts w:ascii="Arial" w:hAnsi="Arial" w:cs="Arial"/>
          <w:sz w:val="20"/>
          <w:szCs w:val="20"/>
        </w:rPr>
        <w:t xml:space="preserve"> visual analog scale</w:t>
      </w:r>
      <w:r>
        <w:rPr>
          <w:rFonts w:ascii="Arial" w:hAnsi="Arial" w:cs="Arial"/>
          <w:sz w:val="20"/>
          <w:szCs w:val="20"/>
        </w:rPr>
        <w:t xml:space="preserve">; </w:t>
      </w:r>
      <w:r w:rsidRPr="005D2DA0">
        <w:rPr>
          <w:rFonts w:ascii="Arial" w:hAnsi="Arial" w:cs="Arial"/>
          <w:sz w:val="20"/>
          <w:szCs w:val="20"/>
        </w:rPr>
        <w:t>EQ-5D-5L</w:t>
      </w:r>
      <w:r>
        <w:rPr>
          <w:rFonts w:ascii="Arial" w:hAnsi="Arial" w:cs="Arial"/>
          <w:sz w:val="20"/>
          <w:szCs w:val="20"/>
        </w:rPr>
        <w:t>, Euro-quality of life questionnaire; PSTD, post-traumatic stress disorder</w:t>
      </w:r>
      <w:r w:rsidR="00D22072" w:rsidRPr="005D2DA0">
        <w:rPr>
          <w:rFonts w:ascii="Arial" w:hAnsi="Arial" w:cs="Arial"/>
          <w:sz w:val="20"/>
          <w:szCs w:val="20"/>
        </w:rPr>
        <w:t>.</w:t>
      </w:r>
    </w:p>
    <w:p w14:paraId="5D6E05F1" w14:textId="77777777" w:rsidR="00340132" w:rsidRPr="005D2DA0" w:rsidRDefault="00DB7867" w:rsidP="002C64FA">
      <w:pPr>
        <w:rPr>
          <w:rFonts w:ascii="Arial" w:hAnsi="Arial" w:cs="Arial"/>
          <w:sz w:val="20"/>
          <w:szCs w:val="20"/>
        </w:rPr>
      </w:pPr>
    </w:p>
    <w:sectPr w:rsidR="00340132" w:rsidRPr="005D2DA0" w:rsidSect="00916109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072"/>
    <w:rsid w:val="000B2F37"/>
    <w:rsid w:val="0013140F"/>
    <w:rsid w:val="001E36FD"/>
    <w:rsid w:val="001F5ABE"/>
    <w:rsid w:val="00281F81"/>
    <w:rsid w:val="002C64FA"/>
    <w:rsid w:val="003C7573"/>
    <w:rsid w:val="003E36C4"/>
    <w:rsid w:val="004F0B0B"/>
    <w:rsid w:val="005D2DA0"/>
    <w:rsid w:val="005D4703"/>
    <w:rsid w:val="00640C1C"/>
    <w:rsid w:val="006F4DEF"/>
    <w:rsid w:val="00731468"/>
    <w:rsid w:val="00845AA8"/>
    <w:rsid w:val="00874761"/>
    <w:rsid w:val="00883C88"/>
    <w:rsid w:val="008E5F74"/>
    <w:rsid w:val="00916109"/>
    <w:rsid w:val="00923C41"/>
    <w:rsid w:val="00935757"/>
    <w:rsid w:val="00991FE0"/>
    <w:rsid w:val="00AD44B8"/>
    <w:rsid w:val="00B26D0B"/>
    <w:rsid w:val="00BC5629"/>
    <w:rsid w:val="00BF777A"/>
    <w:rsid w:val="00C04454"/>
    <w:rsid w:val="00CB5E58"/>
    <w:rsid w:val="00CC42E8"/>
    <w:rsid w:val="00D22072"/>
    <w:rsid w:val="00DB7867"/>
    <w:rsid w:val="00E61B27"/>
    <w:rsid w:val="00E6772D"/>
    <w:rsid w:val="00EC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2F7B2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072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072"/>
    <w:rPr>
      <w:rFonts w:ascii="Arial" w:hAnsi="Arial" w:cs="Arial"/>
      <w:kern w:val="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2E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2E8"/>
    <w:rPr>
      <w:rFonts w:ascii="MS Mincho" w:eastAsia="MS Mincho" w:hAnsi="MS PGothic" w:cs="MS PGothic"/>
      <w:kern w:val="0"/>
      <w:sz w:val="18"/>
      <w:szCs w:val="18"/>
    </w:rPr>
  </w:style>
  <w:style w:type="table" w:customStyle="1" w:styleId="PlainTable21">
    <w:name w:val="Plain Table 21"/>
    <w:basedOn w:val="TableNormal"/>
    <w:uiPriority w:val="42"/>
    <w:rsid w:val="00640C1C"/>
    <w:rPr>
      <w:rFonts w:ascii="Arial" w:hAnsi="Arial" w:cs="Arial"/>
      <w:kern w:val="0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25CF5-CB54-49F5-A8A7-5F69091B7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2-12T09:54:00Z</cp:lastPrinted>
  <dcterms:created xsi:type="dcterms:W3CDTF">2021-01-15T11:23:00Z</dcterms:created>
  <dcterms:modified xsi:type="dcterms:W3CDTF">2021-05-20T03:21:00Z</dcterms:modified>
</cp:coreProperties>
</file>